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Times New Roman Bold" w:cs="Times New Roman"/>
          <w:b w:val="0"/>
          <w:bCs/>
          <w:kern w:val="2"/>
          <w:sz w:val="20"/>
          <w:szCs w:val="20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Supplementary Material 1</w:t>
      </w:r>
      <w:r>
        <w:rPr>
          <w:rFonts w:hint="default" w:ascii="Times New Roman" w:hAnsi="Times New Roman" w:eastAsia="Times New Roman Bold" w:cs="Times New Roman"/>
          <w:b w:val="0"/>
          <w:bCs/>
          <w:kern w:val="2"/>
          <w:sz w:val="20"/>
          <w:szCs w:val="20"/>
          <w:lang w:val="en-US" w:eastAsia="zh-CN" w:bidi="ar"/>
        </w:rPr>
        <w:t>. Summary of the GWAS datasets included in this MR study</w:t>
      </w:r>
      <w:r>
        <w:rPr>
          <w:rFonts w:hint="default" w:ascii="Times New Roman" w:hAnsi="Times New Roman" w:eastAsia="Times New Roman Bold" w:cs="Times New Roman"/>
          <w:b w:val="0"/>
          <w:bCs/>
          <w:kern w:val="2"/>
          <w:sz w:val="20"/>
          <w:szCs w:val="20"/>
          <w:lang w:eastAsia="zh-CN" w:bidi="ar"/>
        </w:rPr>
        <w:t>.</w:t>
      </w:r>
    </w:p>
    <w:tbl>
      <w:tblPr>
        <w:tblStyle w:val="3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2"/>
        <w:gridCol w:w="1051"/>
        <w:gridCol w:w="641"/>
        <w:gridCol w:w="808"/>
        <w:gridCol w:w="794"/>
        <w:gridCol w:w="764"/>
        <w:gridCol w:w="1064"/>
        <w:gridCol w:w="848"/>
        <w:gridCol w:w="1179"/>
      </w:tblGrid>
      <w:tr>
        <w:trPr>
          <w:trHeight w:val="285" w:hRule="atLeast"/>
        </w:trPr>
        <w:tc>
          <w:tcPr>
            <w:tcW w:w="710" w:type="pct"/>
            <w:vMerge w:val="restar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Phenotype</w:t>
            </w:r>
          </w:p>
        </w:tc>
        <w:tc>
          <w:tcPr>
            <w:tcW w:w="625" w:type="pct"/>
            <w:vMerge w:val="restar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nsortium</w:t>
            </w: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/Author</w:t>
            </w:r>
          </w:p>
        </w:tc>
        <w:tc>
          <w:tcPr>
            <w:tcW w:w="385" w:type="pct"/>
            <w:vMerge w:val="restar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ar</w:t>
            </w:r>
          </w:p>
        </w:tc>
        <w:tc>
          <w:tcPr>
            <w:tcW w:w="1421" w:type="pct"/>
            <w:gridSpan w:val="3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ample size (N)</w:t>
            </w:r>
          </w:p>
        </w:tc>
        <w:tc>
          <w:tcPr>
            <w:tcW w:w="639" w:type="pct"/>
            <w:vMerge w:val="restar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NPs (N)</w:t>
            </w:r>
          </w:p>
        </w:tc>
        <w:tc>
          <w:tcPr>
            <w:tcW w:w="509" w:type="pct"/>
            <w:vMerge w:val="restar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MID</w:t>
            </w:r>
          </w:p>
        </w:tc>
        <w:tc>
          <w:tcPr>
            <w:tcW w:w="708" w:type="pct"/>
            <w:vMerge w:val="restar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OpenGWAS ID</w:t>
            </w:r>
          </w:p>
        </w:tc>
      </w:tr>
      <w:tr>
        <w:trPr>
          <w:trHeight w:val="380" w:hRule="atLeast"/>
        </w:trPr>
        <w:tc>
          <w:tcPr>
            <w:tcW w:w="710" w:type="pct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25" w:type="pct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85" w:type="pct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85" w:type="pct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ses</w:t>
            </w:r>
          </w:p>
        </w:tc>
        <w:tc>
          <w:tcPr>
            <w:tcW w:w="477" w:type="pct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ntrols</w:t>
            </w:r>
          </w:p>
        </w:tc>
        <w:tc>
          <w:tcPr>
            <w:tcW w:w="459" w:type="pct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otal</w:t>
            </w:r>
          </w:p>
        </w:tc>
        <w:tc>
          <w:tcPr>
            <w:tcW w:w="639" w:type="pct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09" w:type="pct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08" w:type="pct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rPr>
          <w:trHeight w:val="380" w:hRule="atLeast"/>
        </w:trPr>
        <w:tc>
          <w:tcPr>
            <w:tcW w:w="710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sz w:val="12"/>
                <w:szCs w:val="12"/>
                <w:u w:val="none"/>
              </w:rPr>
              <w:t>Birth traits</w:t>
            </w:r>
          </w:p>
        </w:tc>
        <w:tc>
          <w:tcPr>
            <w:tcW w:w="625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85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85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77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59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639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08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71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Gestational duration</w:t>
            </w:r>
          </w:p>
        </w:tc>
        <w:tc>
          <w:tcPr>
            <w:tcW w:w="62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EGG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9</w:t>
            </w:r>
          </w:p>
        </w:tc>
        <w:tc>
          <w:tcPr>
            <w:tcW w:w="48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7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5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4,689</w:t>
            </w:r>
          </w:p>
        </w:tc>
        <w:tc>
          <w:tcPr>
            <w:tcW w:w="6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7,646,298</w:t>
            </w:r>
          </w:p>
        </w:tc>
        <w:tc>
          <w:tcPr>
            <w:tcW w:w="50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1477735</w:t>
            </w:r>
          </w:p>
        </w:tc>
        <w:tc>
          <w:tcPr>
            <w:tcW w:w="70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1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E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rly preterm birth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&lt;34 weeks)</w:t>
            </w:r>
          </w:p>
        </w:tc>
        <w:tc>
          <w:tcPr>
            <w:tcW w:w="62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EGG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9</w:t>
            </w:r>
          </w:p>
        </w:tc>
        <w:tc>
          <w:tcPr>
            <w:tcW w:w="48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,139</w:t>
            </w:r>
          </w:p>
        </w:tc>
        <w:tc>
          <w:tcPr>
            <w:tcW w:w="47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56</w:t>
            </w:r>
          </w:p>
        </w:tc>
        <w:tc>
          <w:tcPr>
            <w:tcW w:w="45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9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7,588,468</w:t>
            </w:r>
          </w:p>
        </w:tc>
        <w:tc>
          <w:tcPr>
            <w:tcW w:w="50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1477735</w:t>
            </w:r>
          </w:p>
        </w:tc>
        <w:tc>
          <w:tcPr>
            <w:tcW w:w="70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1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eterm birth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&lt;37 weeks)</w:t>
            </w:r>
          </w:p>
        </w:tc>
        <w:tc>
          <w:tcPr>
            <w:tcW w:w="62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EGG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9</w:t>
            </w:r>
          </w:p>
        </w:tc>
        <w:tc>
          <w:tcPr>
            <w:tcW w:w="48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,775</w:t>
            </w:r>
          </w:p>
        </w:tc>
        <w:tc>
          <w:tcPr>
            <w:tcW w:w="47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78</w:t>
            </w:r>
          </w:p>
        </w:tc>
        <w:tc>
          <w:tcPr>
            <w:tcW w:w="45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53</w:t>
            </w:r>
          </w:p>
        </w:tc>
        <w:tc>
          <w:tcPr>
            <w:tcW w:w="6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4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2</w:t>
            </w:r>
          </w:p>
        </w:tc>
        <w:tc>
          <w:tcPr>
            <w:tcW w:w="50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1477735</w:t>
            </w:r>
          </w:p>
        </w:tc>
        <w:tc>
          <w:tcPr>
            <w:tcW w:w="70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1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Post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erm birth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≥42 weeks)</w:t>
            </w:r>
          </w:p>
        </w:tc>
        <w:tc>
          <w:tcPr>
            <w:tcW w:w="62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EGG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9</w:t>
            </w:r>
          </w:p>
        </w:tc>
        <w:tc>
          <w:tcPr>
            <w:tcW w:w="48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7,888 </w:t>
            </w:r>
          </w:p>
        </w:tc>
        <w:tc>
          <w:tcPr>
            <w:tcW w:w="47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07</w:t>
            </w:r>
          </w:p>
        </w:tc>
        <w:tc>
          <w:tcPr>
            <w:tcW w:w="45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9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8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6</w:t>
            </w:r>
          </w:p>
        </w:tc>
        <w:tc>
          <w:tcPr>
            <w:tcW w:w="50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1477735</w:t>
            </w:r>
          </w:p>
        </w:tc>
        <w:tc>
          <w:tcPr>
            <w:tcW w:w="70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NA</w:t>
            </w:r>
          </w:p>
        </w:tc>
      </w:tr>
      <w:tr>
        <w:trPr>
          <w:trHeight w:val="380" w:hRule="atLeast"/>
        </w:trPr>
        <w:tc>
          <w:tcPr>
            <w:tcW w:w="710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Stroke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FF0000"/>
                <w:sz w:val="12"/>
                <w:szCs w:val="12"/>
                <w:u w:val="none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FF0000"/>
                <w:sz w:val="12"/>
                <w:szCs w:val="12"/>
                <w:u w:val="none"/>
              </w:rPr>
            </w:pPr>
          </w:p>
        </w:tc>
        <w:tc>
          <w:tcPr>
            <w:tcW w:w="45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FF0000"/>
                <w:sz w:val="12"/>
                <w:szCs w:val="12"/>
                <w:u w:val="none"/>
              </w:rPr>
            </w:pP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710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All cause stroke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MEGASTROKE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8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0,585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06,111</w:t>
            </w:r>
          </w:p>
        </w:tc>
        <w:tc>
          <w:tcPr>
            <w:tcW w:w="45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46,696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,211,693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531354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bi-a-GCST006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10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Any ischemic stroke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MEGASTROKE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8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4,217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06,111</w:t>
            </w:r>
          </w:p>
        </w:tc>
        <w:tc>
          <w:tcPr>
            <w:tcW w:w="45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40,328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,296,492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9531354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bi-a-GCST0069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10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rdioembolic stroke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MEGASTROKE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8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,193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0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70</w:t>
            </w:r>
          </w:p>
        </w:tc>
        <w:tc>
          <w:tcPr>
            <w:tcW w:w="45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11,763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,271,294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531354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bi-a-GCST006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710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Large artery stroke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MEGASTROKE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8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,373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4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72</w:t>
            </w:r>
          </w:p>
        </w:tc>
        <w:tc>
          <w:tcPr>
            <w:tcW w:w="45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50,765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,418,349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531354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bi-a-GCST006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10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ll vessel stroke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MEGASTROKE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8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,386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92,662</w:t>
            </w:r>
          </w:p>
        </w:tc>
        <w:tc>
          <w:tcPr>
            <w:tcW w:w="45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98,048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8,280,845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531354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bi-a-GCST0069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710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ICH</w:t>
            </w: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SGC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14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23</w:t>
            </w:r>
          </w:p>
        </w:tc>
        <w:tc>
          <w:tcPr>
            <w:tcW w:w="477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25</w:t>
            </w:r>
          </w:p>
        </w:tc>
        <w:tc>
          <w:tcPr>
            <w:tcW w:w="45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48</w:t>
            </w:r>
          </w:p>
        </w:tc>
        <w:tc>
          <w:tcPr>
            <w:tcW w:w="63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5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02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656865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E7E6E6" w:themeFill="background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1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b/>
                <w:bCs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Mediators</w:t>
            </w:r>
          </w:p>
        </w:tc>
        <w:tc>
          <w:tcPr>
            <w:tcW w:w="62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8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8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FF0000"/>
                <w:sz w:val="12"/>
                <w:szCs w:val="12"/>
                <w:u w:val="none"/>
              </w:rPr>
            </w:pPr>
          </w:p>
        </w:tc>
        <w:tc>
          <w:tcPr>
            <w:tcW w:w="47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FF0000"/>
                <w:sz w:val="12"/>
                <w:szCs w:val="12"/>
                <w:u w:val="none"/>
              </w:rPr>
            </w:pPr>
          </w:p>
        </w:tc>
        <w:tc>
          <w:tcPr>
            <w:tcW w:w="45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FF0000"/>
                <w:sz w:val="12"/>
                <w:szCs w:val="12"/>
                <w:u w:val="none"/>
              </w:rPr>
            </w:pPr>
          </w:p>
        </w:tc>
        <w:tc>
          <w:tcPr>
            <w:tcW w:w="6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70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710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FEV1</w:t>
            </w:r>
          </w:p>
        </w:tc>
        <w:tc>
          <w:tcPr>
            <w:tcW w:w="62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WFC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2</w:t>
            </w:r>
          </w:p>
        </w:tc>
        <w:tc>
          <w:tcPr>
            <w:tcW w:w="48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eastAsia="zh-CN" w:bidi="ar"/>
              </w:rPr>
              <w:t>NA</w:t>
            </w:r>
          </w:p>
        </w:tc>
        <w:tc>
          <w:tcPr>
            <w:tcW w:w="47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5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4,671</w:t>
            </w:r>
          </w:p>
        </w:tc>
        <w:tc>
          <w:tcPr>
            <w:tcW w:w="6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,703,526</w:t>
            </w:r>
          </w:p>
        </w:tc>
        <w:tc>
          <w:tcPr>
            <w:tcW w:w="50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5534559</w:t>
            </w:r>
          </w:p>
        </w:tc>
        <w:tc>
          <w:tcPr>
            <w:tcW w:w="70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ieu-b-4854</w:t>
            </w:r>
          </w:p>
        </w:tc>
      </w:tr>
      <w:tr>
        <w:trPr>
          <w:trHeight w:val="285" w:hRule="atLeast"/>
        </w:trPr>
        <w:tc>
          <w:tcPr>
            <w:tcW w:w="7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FEV1/FVC</w:t>
            </w:r>
          </w:p>
        </w:tc>
        <w:tc>
          <w:tcPr>
            <w:tcW w:w="62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kern w:val="2"/>
                <w:sz w:val="12"/>
                <w:szCs w:val="12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WFC</w:t>
            </w:r>
          </w:p>
        </w:tc>
        <w:tc>
          <w:tcPr>
            <w:tcW w:w="3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2</w:t>
            </w:r>
          </w:p>
        </w:tc>
        <w:tc>
          <w:tcPr>
            <w:tcW w:w="4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5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1,396</w:t>
            </w:r>
          </w:p>
        </w:tc>
        <w:tc>
          <w:tcPr>
            <w:tcW w:w="63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,703,538</w:t>
            </w:r>
          </w:p>
        </w:tc>
        <w:tc>
          <w:tcPr>
            <w:tcW w:w="50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5534559</w:t>
            </w:r>
          </w:p>
        </w:tc>
        <w:tc>
          <w:tcPr>
            <w:tcW w:w="70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ieu-b-4856</w:t>
            </w:r>
          </w:p>
        </w:tc>
      </w:tr>
      <w:tr>
        <w:trPr>
          <w:trHeight w:val="285" w:hRule="atLeast"/>
        </w:trPr>
        <w:tc>
          <w:tcPr>
            <w:tcW w:w="7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CRP</w:t>
            </w:r>
          </w:p>
        </w:tc>
        <w:tc>
          <w:tcPr>
            <w:tcW w:w="62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Ligthart et. al</w:t>
            </w:r>
          </w:p>
        </w:tc>
        <w:tc>
          <w:tcPr>
            <w:tcW w:w="3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018</w:t>
            </w:r>
          </w:p>
        </w:tc>
        <w:tc>
          <w:tcPr>
            <w:tcW w:w="4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5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04,402</w:t>
            </w:r>
          </w:p>
        </w:tc>
        <w:tc>
          <w:tcPr>
            <w:tcW w:w="63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,414,379</w:t>
            </w:r>
          </w:p>
        </w:tc>
        <w:tc>
          <w:tcPr>
            <w:tcW w:w="50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0388399</w:t>
            </w:r>
          </w:p>
        </w:tc>
        <w:tc>
          <w:tcPr>
            <w:tcW w:w="70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ieu-b-35</w:t>
            </w:r>
          </w:p>
        </w:tc>
      </w:tr>
      <w:tr>
        <w:trPr>
          <w:trHeight w:val="285" w:hRule="atLeast"/>
        </w:trPr>
        <w:tc>
          <w:tcPr>
            <w:tcW w:w="7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HDL cholesterol</w:t>
            </w:r>
          </w:p>
        </w:tc>
        <w:tc>
          <w:tcPr>
            <w:tcW w:w="62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UK Biobank</w:t>
            </w:r>
          </w:p>
        </w:tc>
        <w:tc>
          <w:tcPr>
            <w:tcW w:w="3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020</w:t>
            </w:r>
          </w:p>
        </w:tc>
        <w:tc>
          <w:tcPr>
            <w:tcW w:w="4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5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03,943</w:t>
            </w:r>
          </w:p>
        </w:tc>
        <w:tc>
          <w:tcPr>
            <w:tcW w:w="63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2,321,875</w:t>
            </w:r>
          </w:p>
        </w:tc>
        <w:tc>
          <w:tcPr>
            <w:tcW w:w="50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2203549</w:t>
            </w:r>
          </w:p>
        </w:tc>
        <w:tc>
          <w:tcPr>
            <w:tcW w:w="70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ieu-b-109</w:t>
            </w:r>
          </w:p>
        </w:tc>
      </w:tr>
      <w:tr>
        <w:trPr>
          <w:trHeight w:val="285" w:hRule="atLeast"/>
        </w:trPr>
        <w:tc>
          <w:tcPr>
            <w:tcW w:w="7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LDL cholesterol</w:t>
            </w:r>
          </w:p>
        </w:tc>
        <w:tc>
          <w:tcPr>
            <w:tcW w:w="62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UK Biobank</w:t>
            </w:r>
          </w:p>
        </w:tc>
        <w:tc>
          <w:tcPr>
            <w:tcW w:w="3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020</w:t>
            </w:r>
          </w:p>
        </w:tc>
        <w:tc>
          <w:tcPr>
            <w:tcW w:w="4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5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440,546</w:t>
            </w:r>
          </w:p>
        </w:tc>
        <w:tc>
          <w:tcPr>
            <w:tcW w:w="63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2,321,875</w:t>
            </w:r>
          </w:p>
        </w:tc>
        <w:tc>
          <w:tcPr>
            <w:tcW w:w="50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2203549</w:t>
            </w:r>
          </w:p>
        </w:tc>
        <w:tc>
          <w:tcPr>
            <w:tcW w:w="70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ieu-b-110</w:t>
            </w:r>
          </w:p>
        </w:tc>
      </w:tr>
      <w:tr>
        <w:trPr>
          <w:trHeight w:val="285" w:hRule="atLeast"/>
        </w:trPr>
        <w:tc>
          <w:tcPr>
            <w:tcW w:w="7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Total cholesterol</w:t>
            </w:r>
          </w:p>
        </w:tc>
        <w:tc>
          <w:tcPr>
            <w:tcW w:w="62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GLGC</w:t>
            </w:r>
          </w:p>
        </w:tc>
        <w:tc>
          <w:tcPr>
            <w:tcW w:w="3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013</w:t>
            </w:r>
          </w:p>
        </w:tc>
        <w:tc>
          <w:tcPr>
            <w:tcW w:w="4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5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87,365</w:t>
            </w:r>
          </w:p>
        </w:tc>
        <w:tc>
          <w:tcPr>
            <w:tcW w:w="63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,446,982</w:t>
            </w:r>
          </w:p>
        </w:tc>
        <w:tc>
          <w:tcPr>
            <w:tcW w:w="50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4097068</w:t>
            </w:r>
          </w:p>
        </w:tc>
        <w:tc>
          <w:tcPr>
            <w:tcW w:w="70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ieu-a-301</w:t>
            </w:r>
          </w:p>
        </w:tc>
      </w:tr>
      <w:tr>
        <w:trPr>
          <w:trHeight w:val="285" w:hRule="atLeast"/>
        </w:trPr>
        <w:tc>
          <w:tcPr>
            <w:tcW w:w="7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BMI</w:t>
            </w:r>
          </w:p>
        </w:tc>
        <w:tc>
          <w:tcPr>
            <w:tcW w:w="62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GIANT</w:t>
            </w:r>
          </w:p>
        </w:tc>
        <w:tc>
          <w:tcPr>
            <w:tcW w:w="3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018</w:t>
            </w:r>
          </w:p>
        </w:tc>
        <w:tc>
          <w:tcPr>
            <w:tcW w:w="4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5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81,275</w:t>
            </w:r>
          </w:p>
        </w:tc>
        <w:tc>
          <w:tcPr>
            <w:tcW w:w="63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,336,260</w:t>
            </w:r>
          </w:p>
        </w:tc>
        <w:tc>
          <w:tcPr>
            <w:tcW w:w="50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0124842</w:t>
            </w:r>
          </w:p>
        </w:tc>
        <w:tc>
          <w:tcPr>
            <w:tcW w:w="70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ieu-b-40</w:t>
            </w:r>
          </w:p>
        </w:tc>
      </w:tr>
      <w:tr>
        <w:trPr>
          <w:trHeight w:val="285" w:hRule="atLeast"/>
        </w:trPr>
        <w:tc>
          <w:tcPr>
            <w:tcW w:w="7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Obesity class 1*</w:t>
            </w:r>
          </w:p>
        </w:tc>
        <w:tc>
          <w:tcPr>
            <w:tcW w:w="62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GIANT</w:t>
            </w:r>
          </w:p>
        </w:tc>
        <w:tc>
          <w:tcPr>
            <w:tcW w:w="3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013</w:t>
            </w:r>
          </w:p>
        </w:tc>
        <w:tc>
          <w:tcPr>
            <w:tcW w:w="4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32,858</w:t>
            </w:r>
          </w:p>
        </w:tc>
        <w:tc>
          <w:tcPr>
            <w:tcW w:w="4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65,839</w:t>
            </w:r>
          </w:p>
        </w:tc>
        <w:tc>
          <w:tcPr>
            <w:tcW w:w="45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8,697</w:t>
            </w:r>
          </w:p>
        </w:tc>
        <w:tc>
          <w:tcPr>
            <w:tcW w:w="63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,380,428</w:t>
            </w:r>
          </w:p>
        </w:tc>
        <w:tc>
          <w:tcPr>
            <w:tcW w:w="50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3563607</w:t>
            </w:r>
          </w:p>
        </w:tc>
        <w:tc>
          <w:tcPr>
            <w:tcW w:w="70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ieu-a-90</w:t>
            </w:r>
          </w:p>
        </w:tc>
      </w:tr>
      <w:tr>
        <w:trPr>
          <w:trHeight w:val="285" w:hRule="atLeast"/>
        </w:trPr>
        <w:tc>
          <w:tcPr>
            <w:tcW w:w="7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Obesity class 2*</w:t>
            </w:r>
          </w:p>
        </w:tc>
        <w:tc>
          <w:tcPr>
            <w:tcW w:w="62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GIANT</w:t>
            </w:r>
          </w:p>
        </w:tc>
        <w:tc>
          <w:tcPr>
            <w:tcW w:w="3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013</w:t>
            </w:r>
          </w:p>
        </w:tc>
        <w:tc>
          <w:tcPr>
            <w:tcW w:w="4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9,889</w:t>
            </w:r>
          </w:p>
        </w:tc>
        <w:tc>
          <w:tcPr>
            <w:tcW w:w="4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62,657</w:t>
            </w:r>
          </w:p>
        </w:tc>
        <w:tc>
          <w:tcPr>
            <w:tcW w:w="45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2,546</w:t>
            </w:r>
          </w:p>
        </w:tc>
        <w:tc>
          <w:tcPr>
            <w:tcW w:w="63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,331,456</w:t>
            </w:r>
          </w:p>
        </w:tc>
        <w:tc>
          <w:tcPr>
            <w:tcW w:w="50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3563607</w:t>
            </w:r>
          </w:p>
        </w:tc>
        <w:tc>
          <w:tcPr>
            <w:tcW w:w="70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ieu-a-91</w:t>
            </w:r>
          </w:p>
        </w:tc>
      </w:tr>
      <w:tr>
        <w:trPr>
          <w:trHeight w:val="285" w:hRule="atLeast"/>
        </w:trPr>
        <w:tc>
          <w:tcPr>
            <w:tcW w:w="7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Obesity class 3*</w:t>
            </w:r>
          </w:p>
        </w:tc>
        <w:tc>
          <w:tcPr>
            <w:tcW w:w="62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GIANT</w:t>
            </w:r>
          </w:p>
        </w:tc>
        <w:tc>
          <w:tcPr>
            <w:tcW w:w="3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013</w:t>
            </w:r>
          </w:p>
        </w:tc>
        <w:tc>
          <w:tcPr>
            <w:tcW w:w="4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2,896</w:t>
            </w:r>
          </w:p>
        </w:tc>
        <w:tc>
          <w:tcPr>
            <w:tcW w:w="4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47,468</w:t>
            </w:r>
          </w:p>
        </w:tc>
        <w:tc>
          <w:tcPr>
            <w:tcW w:w="45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0,364</w:t>
            </w:r>
          </w:p>
        </w:tc>
        <w:tc>
          <w:tcPr>
            <w:tcW w:w="63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,250,779</w:t>
            </w:r>
          </w:p>
        </w:tc>
        <w:tc>
          <w:tcPr>
            <w:tcW w:w="50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3563607</w:t>
            </w:r>
          </w:p>
        </w:tc>
        <w:tc>
          <w:tcPr>
            <w:tcW w:w="70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ieu-a-92</w:t>
            </w:r>
          </w:p>
        </w:tc>
      </w:tr>
      <w:tr>
        <w:trPr>
          <w:trHeight w:val="285" w:hRule="atLeast"/>
        </w:trPr>
        <w:tc>
          <w:tcPr>
            <w:tcW w:w="7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T2D</w:t>
            </w:r>
          </w:p>
        </w:tc>
        <w:tc>
          <w:tcPr>
            <w:tcW w:w="62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Xue et. al</w:t>
            </w:r>
          </w:p>
        </w:tc>
        <w:tc>
          <w:tcPr>
            <w:tcW w:w="3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018</w:t>
            </w:r>
          </w:p>
        </w:tc>
        <w:tc>
          <w:tcPr>
            <w:tcW w:w="4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62,892</w:t>
            </w:r>
          </w:p>
        </w:tc>
        <w:tc>
          <w:tcPr>
            <w:tcW w:w="4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596,424</w:t>
            </w:r>
          </w:p>
        </w:tc>
        <w:tc>
          <w:tcPr>
            <w:tcW w:w="45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55,666</w:t>
            </w:r>
          </w:p>
        </w:tc>
        <w:tc>
          <w:tcPr>
            <w:tcW w:w="63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5,030,727</w:t>
            </w:r>
          </w:p>
        </w:tc>
        <w:tc>
          <w:tcPr>
            <w:tcW w:w="50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0054458</w:t>
            </w:r>
          </w:p>
        </w:tc>
        <w:tc>
          <w:tcPr>
            <w:tcW w:w="70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ebi-a-GCST006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SBP</w:t>
            </w:r>
          </w:p>
        </w:tc>
        <w:tc>
          <w:tcPr>
            <w:tcW w:w="62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ICBP</w:t>
            </w:r>
          </w:p>
        </w:tc>
        <w:tc>
          <w:tcPr>
            <w:tcW w:w="3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018</w:t>
            </w:r>
          </w:p>
        </w:tc>
        <w:tc>
          <w:tcPr>
            <w:tcW w:w="4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5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57,601</w:t>
            </w:r>
          </w:p>
        </w:tc>
        <w:tc>
          <w:tcPr>
            <w:tcW w:w="63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,088,083</w:t>
            </w:r>
          </w:p>
        </w:tc>
        <w:tc>
          <w:tcPr>
            <w:tcW w:w="50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0224653</w:t>
            </w:r>
          </w:p>
        </w:tc>
        <w:tc>
          <w:tcPr>
            <w:tcW w:w="70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ieu-b-38</w:t>
            </w:r>
          </w:p>
        </w:tc>
      </w:tr>
      <w:tr>
        <w:trPr>
          <w:trHeight w:val="285" w:hRule="atLeast"/>
        </w:trPr>
        <w:tc>
          <w:tcPr>
            <w:tcW w:w="71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DBP</w:t>
            </w:r>
          </w:p>
        </w:tc>
        <w:tc>
          <w:tcPr>
            <w:tcW w:w="62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ICBP</w:t>
            </w:r>
          </w:p>
        </w:tc>
        <w:tc>
          <w:tcPr>
            <w:tcW w:w="3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018</w:t>
            </w:r>
          </w:p>
        </w:tc>
        <w:tc>
          <w:tcPr>
            <w:tcW w:w="48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NA</w:t>
            </w:r>
          </w:p>
        </w:tc>
        <w:tc>
          <w:tcPr>
            <w:tcW w:w="45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57,601</w:t>
            </w:r>
          </w:p>
        </w:tc>
        <w:tc>
          <w:tcPr>
            <w:tcW w:w="63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7,160,619</w:t>
            </w:r>
          </w:p>
        </w:tc>
        <w:tc>
          <w:tcPr>
            <w:tcW w:w="50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0224653</w:t>
            </w:r>
          </w:p>
        </w:tc>
        <w:tc>
          <w:tcPr>
            <w:tcW w:w="70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ieu-b-39</w:t>
            </w:r>
          </w:p>
        </w:tc>
      </w:tr>
      <w:tr>
        <w:trPr>
          <w:trHeight w:val="285" w:hRule="atLeast"/>
        </w:trPr>
        <w:tc>
          <w:tcPr>
            <w:tcW w:w="710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AF</w:t>
            </w:r>
          </w:p>
        </w:tc>
        <w:tc>
          <w:tcPr>
            <w:tcW w:w="625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12"/>
                <w:szCs w:val="12"/>
                <w:u w:val="none"/>
              </w:rPr>
              <w:t>Nielsen et. al</w:t>
            </w:r>
          </w:p>
        </w:tc>
        <w:tc>
          <w:tcPr>
            <w:tcW w:w="385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2018</w:t>
            </w:r>
          </w:p>
        </w:tc>
        <w:tc>
          <w:tcPr>
            <w:tcW w:w="485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60,620</w:t>
            </w:r>
          </w:p>
        </w:tc>
        <w:tc>
          <w:tcPr>
            <w:tcW w:w="477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12"/>
                <w:szCs w:val="12"/>
                <w:u w:val="none"/>
              </w:rPr>
              <w:t>970,216</w:t>
            </w:r>
          </w:p>
        </w:tc>
        <w:tc>
          <w:tcPr>
            <w:tcW w:w="459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,030,836</w:t>
            </w:r>
          </w:p>
        </w:tc>
        <w:tc>
          <w:tcPr>
            <w:tcW w:w="639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3,519,037</w:t>
            </w:r>
          </w:p>
        </w:tc>
        <w:tc>
          <w:tcPr>
            <w:tcW w:w="509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30061737</w:t>
            </w:r>
          </w:p>
        </w:tc>
        <w:tc>
          <w:tcPr>
            <w:tcW w:w="708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2"/>
                <w:szCs w:val="12"/>
                <w:u w:val="none"/>
                <w:lang w:eastAsia="zh-CN" w:bidi="ar"/>
              </w:rPr>
              <w:t>ebi-a-GCST006414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Note: MR, Mendelian randomization; GWAS, Genome-wide association study; SNPs, single nucleotide polymorphisms; ICH, intracerebral hemorrhage; N, number; FEV1, forced expiratory volume in the first second; FEV1/FVC, forced expiratory volume in the first second/forced vital capacity; ISGC, International Stroke Genetics Consortium; EGG, Early Growth Genetics; WFC, Within Family Consortium; CRP, C-reactive protein; GLGC, Global Lipids Genetics Consortium; BMI, body mass index; GIANT, Genetic Investigation of ANthropometric Traits; SBP, systolic blood pressure; DBP, diastolic blood pressure; ICBP, International Consortium of Blood Pressure; T2D, type 2 diabetes; AF, atrial fibrillation; NA, not applicable.</w:t>
      </w:r>
    </w:p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 xml:space="preserve">*: </w:t>
      </w:r>
      <w:r>
        <w:rPr>
          <w:rFonts w:hint="default" w:ascii="Times New Roman Regular" w:hAnsi="Times New Roman Regular" w:cs="Times New Roman Regular"/>
          <w:sz w:val="16"/>
          <w:szCs w:val="16"/>
          <w:lang w:eastAsia="zh-CN"/>
        </w:rPr>
        <w:t>Obesity class 1, 2, 3 are grouped based on BMI ≥30 kg/m</w:t>
      </w:r>
      <w:r>
        <w:rPr>
          <w:rFonts w:hint="default" w:ascii="Times New Roman Regular" w:hAnsi="Times New Roman Regular" w:cs="Times New Roman Regular"/>
          <w:sz w:val="16"/>
          <w:szCs w:val="16"/>
          <w:vertAlign w:val="superscript"/>
          <w:lang w:eastAsia="zh-CN"/>
        </w:rPr>
        <w:t>2</w:t>
      </w:r>
      <w:r>
        <w:rPr>
          <w:rFonts w:hint="default" w:ascii="Times New Roman Regular" w:hAnsi="Times New Roman Regular" w:cs="Times New Roman Regular"/>
          <w:sz w:val="16"/>
          <w:szCs w:val="16"/>
          <w:lang w:eastAsia="zh-CN"/>
        </w:rPr>
        <w:t>, ≥35 kg/m</w:t>
      </w:r>
      <w:r>
        <w:rPr>
          <w:rFonts w:hint="default" w:ascii="Times New Roman Regular" w:hAnsi="Times New Roman Regular" w:cs="Times New Roman Regular"/>
          <w:sz w:val="16"/>
          <w:szCs w:val="16"/>
          <w:vertAlign w:val="superscript"/>
          <w:lang w:eastAsia="zh-CN"/>
        </w:rPr>
        <w:t>2</w:t>
      </w:r>
      <w:r>
        <w:rPr>
          <w:rFonts w:hint="default" w:ascii="Times New Roman Regular" w:hAnsi="Times New Roman Regular" w:cs="Times New Roman Regular"/>
          <w:sz w:val="16"/>
          <w:szCs w:val="16"/>
          <w:lang w:eastAsia="zh-CN"/>
        </w:rPr>
        <w:t>, and ≥40 kg/m</w:t>
      </w:r>
      <w:r>
        <w:rPr>
          <w:rFonts w:hint="default" w:ascii="Times New Roman Regular" w:hAnsi="Times New Roman Regular" w:cs="Times New Roman Regular"/>
          <w:sz w:val="16"/>
          <w:szCs w:val="16"/>
          <w:vertAlign w:val="superscript"/>
          <w:lang w:eastAsia="zh-CN"/>
        </w:rPr>
        <w:t>2</w:t>
      </w:r>
      <w:r>
        <w:rPr>
          <w:rFonts w:hint="default" w:ascii="Times New Roman Regular" w:hAnsi="Times New Roman Regular" w:cs="Times New Roman Regular"/>
          <w:sz w:val="16"/>
          <w:szCs w:val="16"/>
          <w:lang w:eastAsia="zh-CN"/>
        </w:rPr>
        <w:t xml:space="preserve"> individually.</w:t>
      </w:r>
    </w:p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Times New Roman" w:hAnsi="Times New Roman" w:eastAsia="SimSun" w:cs="Times New Roman"/>
          <w:b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SimSun" w:cs="Times New Roman"/>
          <w:b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 xml:space="preserve">MEGASTROKE authors </w:t>
      </w:r>
      <w:r>
        <w:rPr>
          <w:rFonts w:hint="default" w:cs="Times New Roman"/>
          <w:b/>
          <w:i w:val="0"/>
          <w:caps w:val="0"/>
          <w:color w:val="000000"/>
          <w:spacing w:val="12"/>
          <w:kern w:val="0"/>
          <w:sz w:val="16"/>
          <w:szCs w:val="16"/>
          <w:lang w:eastAsia="zh-CN" w:bidi="ar"/>
        </w:rPr>
        <w:t>list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center"/>
        <w:rPr>
          <w:rFonts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b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MEGASTROKE CONSORTIUM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 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Rainer Malik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Ganesh Chauha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tthew Traylo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uralidharan Sargurupremraj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4,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Yukinori Okad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,7,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niket Mishr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4,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Loes Rutten-Jacob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nne-Katrin Gies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ander W van der Laa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olveig Gretarsdotti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hristopher D Ander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,13,14,1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ichael Chong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Hieab HH Adam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6,1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Tetsuro Ag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Peter Almgre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Philippe Amouyel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,2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Hakan Ay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2,1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Traci M Bartz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Oscar R Benavent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teve Beva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Giorgio B Boncoragli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Robert D Brown, Jr. 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dam S Butterworth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8,2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aty Carrer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0,3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ara L Carty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2,3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Daniel I Chasma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4,3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Wei-Min Che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ohn W Col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dolfo Corre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Ioana Cotlarciuc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arlos Cruchag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40,4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ohn Danesh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8,42,43,4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Paul IW de Bakk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45,4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nita L DeStefan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47,4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rcel den Hoed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4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Qing Dua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5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tefan T Engelt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51,5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Guido J Falcon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53,5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Rebecca F Gottesma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5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Raji P Grewal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5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Vilmundur Gudna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57,5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tefan Gustafs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5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effrey Haessl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Tamara B Harri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hamad Hassa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ki S Havulinn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3,6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usan R Heckbert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Elizabeth G Holliday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6,6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George Howard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Fang-Chi Hsu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Hyacinth I Hyacinth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7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 Arfan Ikram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Erik Ingels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71,7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rguerite R Irvi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7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Xueqiu Jia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7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ordi Jiménez-Cond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7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ulie A John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76,7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 Wouter Jukem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7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sahiro Kana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,7,7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Keith L Keen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80,8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Brett M Kissel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8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Dawn O Kleindorf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8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harles Kooperberg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ichiaki Kub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8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Leslie A Lang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8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arl D Langefeld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8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laudia Langenberg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8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Lenore J Laun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8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in-Moo Le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8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Robin Lemmen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89,9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Didier Ley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9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athryn M Lewi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92,9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Wei-Yu Li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8,9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rne G Lindgre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95,9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Erik Lorentze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9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Patrik K Magnus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9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ane Maguir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9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ni Manichaikul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Patrick F McArdl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0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ames F Meschi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0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Braxton D Mitchell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00,10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Thomas H Mosley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03,10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ichael A Nall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05,10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Toshiharu Ninomiy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0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rtin J O'Donnell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5,10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Bruce M Psaty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09,110,111,11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ara L Pulit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13,4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Kristiina Rannikmä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14,11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lexander P Rein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5,11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Kathryn M Rexrod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1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Kenneth Ric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1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tephen S Rich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Paul M Ridk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4,3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Natalia S Rost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9,1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Peter M Rothwell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1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erome I Rott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0,12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Tatjana Rundek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Ralph L Sacc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aori Sakau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7,12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ichele M Sal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Veikko Saloma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Bishwa R Sapkot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Reinhold Schmidt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arsten O Schmidt 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Ulf Schmink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Pankaj Sharm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gnieszka Slowik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athie LM Sudlow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14,11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hristian Tanislav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3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Turgut Tatlisumak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31,13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Kent D Taylo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0,12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Vincent NS Thij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33,13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Gudmar Thorleifs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Unnur Thorsteinsdotti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teffen Tiedt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tella Trompet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3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hristophe Tzouri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5,136,13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ornelia M van Duij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38,13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tthew Walter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4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Nicholas J Wareham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8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ylvia Wassertheil-Smoll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4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ames G Wil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4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Kerri L Wiggin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0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Qiong Yang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4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alim Yusuf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Najaf Ami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Hugo S Aparici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85,4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Donna K Arnett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8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ohn Atti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8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lexa S Beis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47,4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laudine Ber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8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ulie E Buring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4,3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riana Bustamant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8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Valeria Cas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9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Yu-Ching Cheng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9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eung Hoan Cho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92,4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yesha Chowha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85,4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Natalia Cullell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ean-François Dartigue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93,19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Hossein Delavara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95,9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Pilar Delgad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9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rcus Dör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96,19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Gunnar Engström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Ian Ford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9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Wander S Gurpreet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9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nders Hamste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0,20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Laura Heitsch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tsushi Hozaw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Laura Ibanez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ndreea Ilinc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95,9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rtin Ingels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otoki Iwasak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Rebecca D Jack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Katarina Jood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Pekka Jousilaht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ara Kaffashia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4,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Lalit Kalr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sahiro Kamouch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1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Takanari Kitazon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1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Olafur Kjartans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1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nja Klos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1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Peter J Koudstaal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1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erzy Krupinsk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1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Daniel L Labovitz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1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athy C Lauri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1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hristopher R Lev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1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Linxin L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1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Lars Lind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1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ecilia M Lindgre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20,22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Vasileios Liouta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22,4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Yong Mei Liu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2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Oscar L Lopez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2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Hirata Makot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2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Nicolas Martinez-Majand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7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Koichi Matsud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2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Naoko Minegish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oan Montaner 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2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ndrew P Morri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27,22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Elena Muiñ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rtina Müller-Nurasyid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29,230,23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Bo Norrving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95,9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oichi Ogishim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Eugenio A Parat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3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Leema Reddy Peddareddygar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5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Nancy L Pederse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98,23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oanna Per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rkus Perol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3,23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lessandro Pezzin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3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ilvana Pilegg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3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Raquel Rabionet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3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Iolanda Riba-Llen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rta Ribasé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3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ose R Romer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85,4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aume Roqu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39,24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nthony G Rudd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41,24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ntti-Pekka Sari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43,24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Ralhan Sarju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9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hloe Sarnowsk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47,4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koto Sasak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4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laudia L Satizabal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85,4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moru Satoh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4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Naveed Satta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4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Norie Sawad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Gerli Sibolt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7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Ásgeir Sigurds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4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lbert Smith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4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Kenji Sobu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4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arolina Soriano-Tárrag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4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Tara Stann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4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O Colin Stin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5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David J Stott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5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Konstantin Strauch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29,25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Takako Takai 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Hideo Tanak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53,25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Kozo Tann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4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lexander Teum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5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Liisa Tompp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7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Nuria P Torres-Aguil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Emmanuel Touz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56,25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hoichiro Tsugane 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ndre G Uitterlinde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5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Einar M Valdimars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5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ven J van der Le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Henry Völzk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5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Kenji Wakai 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5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David Wei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6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tephen R William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6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harles DA Wolf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41,24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Quenna Wong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1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Huichun Xu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9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Taiki Yamaj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0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Dharambir K Sangher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5,169,17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Olle Meland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Christina Jer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7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Daniel Strbia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72,17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Israel Fernandez-Cadena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1,30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W T Longstreth, J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74,6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Arndt Rolf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7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un Hata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0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Daniel Woo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8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onathan Rosand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2,13,14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Guillaume Par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emma C Hopewell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76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Danish Salehee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7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Kari Stefans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1,17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Bradford B Worrall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79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teven J Kittner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7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udha Seshadr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80,4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yriam Fornag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74,181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Hugh S Marku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Joanna MM Howson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28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Yoichiro Kamatani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6,182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Stephanie Debette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4,5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, Martin Dichgans </w:t>
      </w: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vertAlign w:val="superscript"/>
          <w:lang w:val="en-US" w:eastAsia="zh-CN" w:bidi="ar"/>
        </w:rPr>
        <w:t>1,183,184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 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 Institute for Stroke and Dementia Research (ISD), University Hospital, LMU Munich, Munich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 Centre for Brain Research, Indian Institute of Science, Bangalore, Ind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3 Stroke Research Group, Division of Clinical Neurosciences, University of 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4 INSERM U1219 Bordeaux Population Health Research Center, Bordeaux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5 University of Bordeaux, Bordeaux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6 Laboratory for Statistical Analysis, RIKEN Center for Integrative Medical Sciences, Yokoham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7 Department of Statistical Genetics, Osaka University Graduate School of Medicine, Osak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8 Laboratory of Statistical Immunology, Immunology Frontier Research Center (WPI-IFReC), Osaka University, Suita, Japan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9 Department of Neurology, Massachusetts General Hospital, Harvard Medical Schoo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0 Laboratory of Experimental Cardiology, Division of Heart and Lungs, University Medical Center Utrecht, University of Utrecht, Utrecht,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1 deCODE genetics/AMGEN inc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2 Center for Genomic Medicine, Massachusetts General Hospital (MGH)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3 J. Philip Kistler Stroke Research Center, Department of Neurology, MGH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4 Program in Medical and Population Genetics, Broad Institute, Cambridge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5 Population Health Research Institute, McMaster University, Hamilton, Canad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6 Department of Epidemiology, Erasmus University Medical Center, Rotterdam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7 Department of Radiology and Nuclear Medicine, Erasmus University Medical Center, Rotterdam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8 Department of Medicine and Clinical Science, Graduate School of Medical Sciences, Kyushu University, Fukuok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9 Department of Clinical Sciences, Lund University, Malmö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0 Univ. Lille, Inserm, Institut Pasteur de Lille, LabEx DISTALZ-UMR1167, Risk factors and molecular determinants of aging-related diseases, F-59000 Lille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1 Centre Hosp. Univ Lille, Epidemiology and Public Health Department, F-59000 Lille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2 AA Martinos Center for Biomedical Imaging, Department of Radiology, Massachusetts General Hospital, Harvard Medical Schoo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3 Cardiovascular Health Research Unit, Departments of Biostatistics and Medicine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4 Division of Neurology, Faculty of Medicine, Brain Research Center, University of British Columbia, Vancouver, Canad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5 School of Life Science, University of Lincoln, Lincol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6 Department of Cerebrovascular Diseases, Fondazione IRCCS Istituto Neurologico "Carlo Besta", Milano, Ital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7 Department of Neurology, Mayo Clinic Rochester, Rochester, MN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8 MRC/BHF Cardiovascular Epidemiology Unit, Department of Public Health and Primary Care, University of Cambridge, 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9 The National Institute for Health Research Blood and Transplant Research Unit in Donor Health and Genomics, University of 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30 Neurovascular Research Laboratory, Vall d'Hebron Institut of Research, Neurology and Medicine Departments-Universitat Autònoma de Barcelona, Vall d’Hebrón Hospital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31 Stroke Pharmacogenomics and Genetics, Fundacio Docència i Recerca MutuaTerrassa, Terrass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32 Children's Research Institute, Children's National Medical Center, Washington, D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33 Center for Translational Science, George Washington University, Washington, D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34 Division of Preventive Medicine, Brigham and Women's Hospita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35 Harvard Medical Schoo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36 Center for Public Health Genomics, Department of Public Health Sciences, University of Virginia, Charlottesville, V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37 Department of Neurology, University of Maryland School of Medicine and Baltimore VAMC, Baltimore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38 Departments of Medicine, Pediatrics and Population Health Science, University of Mississippi Medical Center, Jackson, MS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39 Institute of Cardiovascular Research, Royal Holloway University of London, UK  &amp;  Ashford and St Peters Hospital, Surrey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40 Department of Psychiatry,The Hope Center Program on Protein Aggregation and Neurodegeneration (HPAN),Washington University, School of Medicine, St. Louis, MO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41 Department of Developmental Biology, Washington University School of Medicine, St. Louis, MO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42 NIHR Blood and Transplant Research Unit in Donor Health and Genomics, Department of Public Health and Primary Care, University of Cambridge, 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43 Wellcome Trust Sanger Institute, Wellcome Trust Genome Campus, Hinxton,  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44 British Heart Foundation, Cambridge Centre of Excellence, Department of Medicine, University of Cambridge, 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45 Department of Medical Genetics, University Medical Center Utrecht, Utrecht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46 Department of Epidemiology, Julius Center for Health Sciences and Primary Care, University Medical Center Utrecht, Utrecht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47 Boston University School of Public Health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48 Framingham Heart Study, Framingham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49 Department of Immunology, Genetics and Pathology and Science for Life Laboratory, Uppsala University, Uppsala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50 Department of Genetics, University of North Carolina, Chapel Hill, N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51 Department of Neurology and Stroke Center, Basel University Hospital, Switzer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52 Neurorehabilitation Unit, University and University Center for Medicine of Aging and Rehabilitation Basel, Felix Platter Hospital, Basel, Switzer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53 Department of Neurology, Yale University School of Medicine, New Haven, CT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54 Program in Medical and Population Genetics, The Broad Institute of Harvard and MIT, Cambridge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55 Department of Neurology, Johns Hopkins University School of Medicine, Baltimore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56 Neuroscience Institute, SF Medical Center, Trenton, NJ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57 Icelandic Heart Association Research Institute, Kopavogur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58 University of Iceland, Faculty of Medicine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59 Department of Medical Sciences, Molecular Epidemiology and Science for Life Laboratory, Uppsala University, Uppsala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60 Division of Public Health Sciences, Fred Hutchinson Cancer Research Center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61 Laboratory of Epidemiology and Population Science, National Institute on Aging, National Institutes of Health, Bethesda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62 Department of Neurology, Leeds General Infirmary, Leeds Teaching Hospitals NHS Trust, Leeds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63 National Institute for Health and Welfare, Helsinki, Fin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64 FIMM - Institute for Molecular Medicine Finland, Helsinki, Fin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65 Department of Epidemiology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66 Public Health Stream, Hunter Medical Research Institute, New Lambton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67 Faculty of Health and Medicine, University of Newcastle, Newcastle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68 School of Public Health, University of Alabama at Birmingham, Birmingham, AL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69 Department of Biostatistical Sciences, Wake Forest School of Medicine, Winston-Salem, N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70 Aflac Cancer and Blood Disorder Center, Department of Pediatrics, Emory University School of Medicine, Atlanta, G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71 Department of Medicine, Division of Cardiovascular Medicine, Stanford University School of Medicine, C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72 Department of Medical Sciences, Molecular Epidemiology and Science for Life Laboratory, Uppsala University, Uppsala, 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73 Epidemiology, School of Public Health, University of Alabama at Birmingham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74 Brown Foundation Institute of Molecular Medicine, University of Texas Health Science Center at Houston, Houston, TX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75 Neurovascular Research Group (NEUVAS), Neurology Department, Institut Hospital del Mar d'Investigació Mèdica, Universitat Autònoma de Barcelona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76 Department of Pharmacotherapy and Translational Research and Center for Pharmacogenomics, University of Florida, College of Pharmacy, Gainesville, FL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77 Division of Cardiovascular Medicine, College of Medicine, University of Florida, Gainesville, FL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78 Department of Cardiology, Leiden University Medical Center, Leiden, the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79 Program in Bioinformatics and Integrative Genomics, Harvard Medical Schoo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80 Department of Biology, East Carolina University, Greenville, N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81 Center for Health Disparities, East Carolina University, Greenville, N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82 University of Cincinnati College of Medicine, Cincinnati, OH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83 RIKEN Center for Integrative Medical Sciences, Yokoham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84 Department of Medicine, University of Colorado Denver, Anschutz Medical Campus, Aurora, CO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85 Center for Public Health Genomics and Department of Biostatistical Sciences, Wake Forest School of Medicine, Winston-Salem, N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86 MRC Epidemiology Unit, University of Cambridge School of Clinical Medicine, Institute of Metabolic Science, Cambridge Biomedical Campus, Cambridg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87 Intramural Research Program, National Institute on Aging, National Institutes of Health, Bethesda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88 Department of Neurology, Radiology, and Biomedical Engineering, Washington University School of Medicine, St. Louis, MO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89 KU Leuven – University of Leuven, Department of Neurosciences,  Experimental Neurology, Leuven, Belgium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90 VIB Center for Brain &amp; Disease Research, University Hospitals Leuven, Department of Neurology, Leuven, Belgium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91 Univ.-Lille, INSERM U 1171. CHU Lille. Lille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92 Department of Medical and Molecular Genetics, King's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93 SGDP Centre, Institute of Psychiatry, Psychology &amp; Neuroscience, King's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94 Northern Institute for Cancer Research, Paul O'Gorman Building, Newcastle University, Newcastle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95 Department of Clinical Sciences Lund, Neurology, Lund University, Lund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96 Department of Neurology and Rehabilitation Medicine, Skåne University Hospital, Lund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97 Bioinformatics Core Facility, University of Gothenburg, Gothenburg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98 Department of Medical Epidemiology and Biostatistics, Karolinska Institutet, Stockholm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99 University of Technology Sydney, Faculty of Health, Ultimo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00 Department of Medicine, University of Maryland School of Medicine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01 Department of Neurology, Mayo Clinic, Jacksonville, FL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02 Geriatrics Research and Education Clinical Center, Baltimore Veterans Administration Medical Center, Baltimore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03 Division of Geriatrics, School of Medicine, University of Mississippi Medical Center, Jackson, MS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04 Memory Impairment and Neurodegenerative Dementia Center, University of Mississippi Medical Center, Jackson, MS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05 Laboratory of Neurogenetics, National Institute on Aging, National institutes of Health, Bethesda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06 Data Tecnica International, Glen Echo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07 Department of Epidemiology and Public Health, Graduate School of Medical Sciences, Kyushu University, Fukuok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08 Clinical Research Facility, Department of Medicine, NUI Galway, Galway, Ir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09 Cardiovascular Health Research Unit, Department of Medicine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10 Department of Epidemiology, University of Washington, Seattle, W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11 Department of Health Services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12 Kaiser Permanente Washington Health Research Institute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13 Brain Center Rudolf Magnus, Department of Neurology, University Medical Center Utrecht, Utrecht, The 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14 Usher Institute of Population Health Sciences and Informatics, University of Edinburgh, Edinburgh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15 Centre for Clinical Brain Sciences, University of Edinburgh, Edinburgh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16 Fred Hutchinson Cancer Research Center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17 Department of Medicine, Brigham and Women's Hospita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18 Department of Biostatistics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19 Nuffield Department of Clinical Neurosciences, University of Oxford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20 Institute for Translational Genomics and Population Sciences, Los Angeles Biomedical Research Institute at  Harbor-UCLA Medical Center, Torrance, C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21 Division of Genomic Outcomes, Department of Pediatrics, Harbor-UCLA Medical Center, Torrance, C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22 Department of Neurology, Miller School of Medicine, University of Miami, Miami, FL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23 Department of Allergy and Rheumatology, Graduate School of Medicine, the University of Tokyo, Tokyo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24 Center for Public Health Genomics, University of Virginia, Charlottesville, V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25 Department of Pediatrics, College of Medicine, University of Oklahoma Health Sciences Center, Oklahoma City, OK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26 Department of Neurology, Medical University of Graz, Graz, Austr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27 University Medicine  Greifswald, Institute for Community Medicine, SHIP-KEF, Greifswald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28 University Medicine  Greifswald,  Department of Neurology, Greifswald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29 Department of Neurology, Jagiellonian University, Krakow, Po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30 Department of Neurology, Justus Liebig University, Giessen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31 Department of Clinical Neurosciences/Neurology, Institute of Neuroscience and Physiology, Sahlgrenska Academy at University of Gothenburg, Gothenburg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32 Sahlgrenska University Hospital, Gothenburg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33 Stroke Division, Florey Institute of Neuroscience and Mental Health, University of Melbourne, Heidelberg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34 Austin Health, Department of Neurology, Heidelberg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35 Department of Internal Medicine, Section Gerontology and Geriatrics, Leiden University Medical Center, Leiden, the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36 INSERM U1219, Bordeaux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37 Department of Public Health, Bordeaux University Hospital, Bordeaux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38 Genetic Epidemiology Unit, Department of Epidemiology, Erasmus University Medical Center Rotterdam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39 Center for Medical Systems Biology, Leiden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40 School of Medicine, Dentistry and Nursing at the University of Glasgow, Glasgow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41 Department of Epidemiology and Population Health, Albert Einstein College of Medicine, NY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42 Department of Physiology and Biophysics, University of Mississippi Medical Center, Jackson, MS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43 A full list of members and affiliations appears in the Supplementary Not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44 Department of Human Genetics, McGill University, Montreal, Canad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45 Department of Pathophysiology, Institute of Biomedicine and Translation Medicine, University of Tartu, Tartu, Eston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46 Department of Cardiac Surgery, Tartu University Hospital, Tartu, Eston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47 Clinical Gene Networks AB,Stockholm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48 Department of Genetics and Genomic Sciences, The Icahn Institute for Genomics and Multiscale Biology Icahn School of Medicine at Mount Sinai, New York, NY 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49 Department of Pathophysiology, Institute of Biomedicine and Translation Medicine, University of Tartu, Biomeedikum, Tartu, Eston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50 Integrated Cardio Metabolic Centre, Department of Medicine, Karolinska Institutet, Karolinska Universitetssjukhuset, Huddinge, Sweden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51 Clinical Gene Networks AB, Stockholm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52 Sorbonne Universités, UPMC Univ. Paris 06, INSERM, UMR_S 1166, Team Genomics &amp; Pathophysiology of Cardiovascular Diseases, Paris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53 ICAN Institute for Cardiometabolism and Nutrition, Paris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54 Department of Biomedical Engineering, University of Virginia, Charlottesville, V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55 Group Health Research Institute, Group Health Cooperative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56 Seattle Epidemiologic Research and Information Center, VA Office of Research and Development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57 Cardiovascular Research Center, Massachusetts General Hospital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58 Department of Medical Research, Bærum Hospital, Vestre Viken Hospital Trust, Gjettum, Norwa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59 Saw Swee Hock School of Public Health, National University of Singapore and National University Health System, Singapor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60 National Heart and Lung Institute, Imperial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61 Department of Gene Diagnostics and Therapeutics, Research Institute, National Center for Global Health and Medicine, Tokyo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62 Department of Epidemiology, Tulane University School of Public Health and Tropical Medicine, New Orleans, L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63 Department of Cardiology,University Medical Center Groningen, University of Groningen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64 MRC-PHE Centre for Environment and Health, School of Public Health, Department of Epidemiology and Biostatistics, Imperial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65 Department of Epidemiology and Biostatistics, Imperial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66 Department of Cardiology, Ealing Hospital NHS Trust, Southall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67 National Heart, Lung and Blood Research Institute, Division of Intramural Research, Population Sciences Branch, Framingham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68 A full list of members and affiliations appears at the end of the manuscript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69 Department of Phamaceutical Sciences, Collge of Pharmacy, University of Oklahoma Health Sciences Center, Oklahoma City, OK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70 Oklahoma Center for Neuroscience, Oklahoma City, OK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71 Department of Pathology and Genetics, Institute of Biomedicine, The Sahlgrenska Academy at University of Gothenburg, Gothenburg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72 Department of Neurology, Helsinki University Hospital, Helsinki, Fin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73 Clinical Neurosciences, Neurology, University of Helsinki, Helsinki, Fin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74 Department of Neurology, University of Washington, Seattle, W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75 Albrecht Kossel Institute, University Clinic of Rostock, Rostock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76 Clinical Trial Service Unit and Epidemiological Studies Unit, Nuffield Department of Population Health, University of Oxford, Oxford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77 Department of Genetics, Perelman School of Medicine, University of Pennsylvania, P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78 Faculty of Medicine, University of Iceland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79 Departments of Neurology and Public Health Sciences, University of Virginia School of Medicine, Charlottesville, V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80 Department of Neurology, Boston University School of Medicine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81 Human Genetics Center, University of Texas Health Science Center at Houston, Houston, TX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82 Center for Genomic Medicine, Kyoto University Graduate School of Medicine, Kyoto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83 Munich Cluster for Systems Neurology (SyNergy), Munich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84 German Center for Neurodegenerative Diseases (DZNE), Munich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85 Boston University School of Medicine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86 University of Kentucky College of Public Health, Lexington, KY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87 University of Newcastle and Hunter Medical Research Institute, New Lambton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88 Univ. Montpellier, Inserm, U1061, Montpellier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89 Centre for Research in Environmental Epidemiology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90 Department of Neurology, Università degli Studi di Perugia, Umbria, Ital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91 Department of Medicine, University of Maryland School of Medicine, Baltimore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92 Broad Institute, Cambridge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93 Univ. Bordeaux, Inserm, Bordeaux Population Health Research Center, UMR 1219, Bordeaux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94 Bordeaux University Hospital, Department of Neurology, Memory Clinic, Bordeaux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95 Neurovascular Research Laboratory. Vall d'Hebron Institut of Research, Neurology and Medicine Departments-Universitat Autònoma de Barcelona. Vall d’Hebrón Hospital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96 University Medicine Greifswald, Department of Internal Medicine B, Greifswald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97 DZHK, Greifswald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98 Robertson Center for Biostatistics, University of Glasgow, Glasgow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199 Hero DMC Heart Institute, Dayanand Medical College &amp; Hospital, Ludhiana, Ind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00 Atherosclerosis Research Unit, Department of Medicine Solna, Karolinska Institutet, Stockholm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01 Karolinska Institutet, Stockholm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02 Division of Emergency Medicine, and Department of Neurology, Washington University School of Medicine, St. Louis, MO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03 Tohoku Medical Megabank Organization, Sendai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04 Department of Psychiatry, Washington University School of Medicine, St. Louis, MO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05 Department of Public Health and Caring Sciences / Geriatrics, Uppsala University, Uppsala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06 Epidemiology and Prevention Group, Center for Public Health Sciences, National Cancer Center, Tokyo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07 Department of Internal Medicine and the Center for Clinical and Translational Science, The Ohio State University, Columbus, OH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08 Institute of Neuroscience and Physiology, the Sahlgrenska Academy at University of Gothenburg, Goteborg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09 Department of Basic and Clinical Neurosciences, King's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10 Department of Health Care Administration and Management, Graduate School of Medical Sciences, Kyushu University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11 Department of Medicine and Clinical Science, Graduate School of Medical Sciences, Kyushu University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12 Landspitali National University Hospital, Departments of Neurology &amp; Radiology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13 Department of Neurology, Heidelberg University Hospital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14 Department of Neurology, Erasmus University Medical Center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15 Hospital Universitari Mutua Terrassa, Terrassa (Barcelona)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16 Albert Einstein College of Medicine, Montefiore Medical Center, New York, NY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17 John Hunter Hospital, Hunter Medical Research Institute and University of Newcastle, Newcastle, NSW, Austral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18 Centre for Prevention of Stroke and Dementia, Nuffield Department of Clinical Neurosciences, University of Oxford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19 Department of Medical Sciences, Uppsala University, Uppsala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20 Genetic and Genomic Epidemiology Unit, Wellcome Trust Centre for Human Genetics, University of Oxford, Oxford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21 The Wellcome Trust Centre for Human Genetics, Oxford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22 Beth Israel Deaconess Medical Center, Boston, M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23 Wake Forest School of Medicine, Wake Forest, NC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24 Department of Neurology, University of Pittsburgh, Pittsburgh, PA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25 BioBank Japan, Laboratory of Clinical Sequencing, Department of Computational biology and medical Sciences, Graduate school of Frontier Sciences, The University of Tokyo, Tokyo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26 Neurovascular Research Laboratory, Vall d'Hebron Institut of Research, Neurology and Medicine Departments-Universitat Autònoma de Barcelona. Vall d’Hebrón Hospital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27 Department of Biostatistics, University of Liverpool, Liverpool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28 Wellcome Trust Centre for Human Genetics, University of Oxford, Oxford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29 Institute of Genetic Epidemiology, Helmholtz Zentrum München - German Research Center for Environmental Health, Neuherberg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30 Department of Medicine I, Ludwig-Maximilians-Universität, Munich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31 DZHK (German Centre for Cardiovascular Research), partner site Munich Heart Alliance, Munich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32 Department of Cerebrovascular Diseases, Fondazione IRCCS Istituto Neurologico “Carlo Besta”, Milano, Ital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33 Karolinska Institutet, MEB, Stockholm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34 University of Tartu, Estonian Genome Center, Tartu, Estonia, Tartu, Estoni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35 Department of Clinical and Experimental Sciences, Neurology Clinic, University of Brescia, Ital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36 Translational Genomics Unit, Department of Oncology, IRCCS Istituto di Ricerche Farmacologiche Mario Negri, Milano, Ital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37 Department of Genetics, Microbiology and Statistics, University of Barcelona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38 Psychiatric Genetics Unit, Group of Psychiatry, Mental Health and Addictions, Vall d’Hebron Research Institute (VHIR), Universitat Autònoma de Barcelona, Biomedical Network Research Centre on Mental Health (CIBERSAM)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39 Department of Neurology, IMIM-Hospital del Mar, and Universitat Autònoma de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40 IMIM (Hospital del Mar Medical Research Institute), Barcelona, Spai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41 National Institute for Health Research Comprehensive Biomedical Research Centre, Guy's &amp; St. Thomas' NHS Foundation Trust and King's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42 Division of Health and Social Care Research, King's College London, London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43 FIMM-Institute for Molecular Medicine Finland, Helsinki, Fin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44 THL-National Institute for Health and Welfare, Helsinki, Fin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45 Iwate Tohoku Medical Megabank Organization, Iwate Medical University, Iwate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46 BHF Glasgow Cardiovascular Research Centre, Faculty of Medicine, Glasgow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47 deCODE Genetics/Amgen, Inc.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48 Icelandic Heart Association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49 Institute of Biomedicine, the Sahlgrenska Academy at University of Gothenburg, Goteborg, Swede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50 Department of Epidemiology, University of Maryland School of Medicine, Baltimore, MD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51 Institute of Cardiovascular and Medical Sciences, Faculty of Medicine, University of Glasgow, Glasgow, UK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52 Chair of Genetic Epidemiology, IBE, Faculty of Medicine, LMU Munich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53 Division of Epidemiology and Prevention, Aichi Cancer Center Research Institute, Nagoy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54 Department of Epidemiology, Nagoya University Graduate School of Medicine, Nagoya, Japa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55 University Medicine Greifswald, Institute for Community Medicine, SHIP-KEF, Greifswald, Germany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56 Department of Neurology, Caen University Hospital, Caen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57 University of Caen Normandy, Caen, Fra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58 Department of Internal Medicine, Erasmus University Medical Center, Rotterdam, Netherla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59 Landspitali University Hospital, Reykjavik, Iceland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  <w:rPr>
          <w:rFonts w:hint="default" w:ascii="Calibri" w:hAnsi="Calibri" w:cs="Calibri"/>
          <w:i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60 Survey Research Center, University of Michigan, Ann Arbor, MI, US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</w:pPr>
      <w:r>
        <w:rPr>
          <w:rFonts w:hint="default" w:ascii="Times New Roman" w:hAnsi="Times New Roman" w:eastAsia="SimSun" w:cs="Times New Roman"/>
          <w:i w:val="0"/>
          <w:caps w:val="0"/>
          <w:color w:val="000000"/>
          <w:spacing w:val="12"/>
          <w:kern w:val="0"/>
          <w:sz w:val="16"/>
          <w:szCs w:val="16"/>
          <w:lang w:val="en-US" w:eastAsia="zh-CN" w:bidi="ar"/>
        </w:rPr>
        <w:t>261 University of Virginia Department of Neurology, Charlottesville, VA, US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6E99061C"/>
    <w:rsid w:val="745E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4624</Words>
  <Characters>28875</Characters>
  <Lines>0</Lines>
  <Paragraphs>0</Paragraphs>
  <ScaleCrop>false</ScaleCrop>
  <LinksUpToDate>false</LinksUpToDate>
  <CharactersWithSpaces>33001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1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